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D47" w:rsidRPr="00C12AAF" w:rsidRDefault="00AF3D47" w:rsidP="00AF3D4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C12AAF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Table </w:t>
      </w:r>
      <w:r w:rsidR="0060714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S</w:t>
      </w:r>
      <w:r w:rsidRPr="00C12AAF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1 Description of acoustic parameters. Frames = time windows in which the whole call was divided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893"/>
        <w:gridCol w:w="7275"/>
      </w:tblGrid>
      <w:tr w:rsidR="00AF3D47" w:rsidRPr="00C12AAF" w:rsidTr="004B0AA8">
        <w:trPr>
          <w:trHeight w:val="300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rameter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Unit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efinition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s</w:t>
            </w:r>
          </w:p>
        </w:tc>
        <w:tc>
          <w:tcPr>
            <w:tcW w:w="3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ation between the onset and the offset of a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OI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centage of voiced frames of a call = number of frames where a fundamental frequency was detected divided by the total number of frames of the whole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F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Hz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nimum across all frames of the fundamental frequency of a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F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Hz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imum across all frames of the fundamental frequency of a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ND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Hz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fference between maxF0 and minF0 of a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F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Hz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across all frames of the fundamental frequency of a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F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Hz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andard deviation across all frames of the fundamental frequency of a call.</w:t>
            </w:r>
          </w:p>
        </w:tc>
      </w:tr>
      <w:tr w:rsidR="00AF3D47" w:rsidRPr="00C12AAF" w:rsidTr="004B0AA8">
        <w:trPr>
          <w:trHeight w:val="300"/>
        </w:trPr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SLOP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Hz</w:t>
            </w:r>
          </w:p>
        </w:tc>
        <w:tc>
          <w:tcPr>
            <w:tcW w:w="3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3D47" w:rsidRPr="00C12AAF" w:rsidRDefault="00AF3D47" w:rsidP="004B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1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inclination between two consecutive frames of the fundamental frequency of a call.</w:t>
            </w:r>
          </w:p>
        </w:tc>
      </w:tr>
    </w:tbl>
    <w:p w:rsidR="00833846" w:rsidRDefault="00833846" w:rsidP="0060714D">
      <w:bookmarkStart w:id="0" w:name="_GoBack"/>
      <w:bookmarkEnd w:id="0"/>
    </w:p>
    <w:sectPr w:rsidR="00833846" w:rsidSect="008338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F3D47"/>
    <w:rsid w:val="0060714D"/>
    <w:rsid w:val="00833846"/>
    <w:rsid w:val="00AF3D47"/>
    <w:rsid w:val="00EA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5B21E1-4544-4AFD-AF55-79FBA42E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D47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Prakash A.</cp:lastModifiedBy>
  <cp:revision>3</cp:revision>
  <dcterms:created xsi:type="dcterms:W3CDTF">2020-02-27T04:36:00Z</dcterms:created>
  <dcterms:modified xsi:type="dcterms:W3CDTF">2020-02-28T06:44:00Z</dcterms:modified>
</cp:coreProperties>
</file>